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4Akz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5245"/>
        <w:gridCol w:w="5634"/>
      </w:tblGrid>
      <w:tr w:rsidR="002A5830" w:rsidRPr="0076233F" w:rsidTr="00607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DD6EE" w:themeFill="accent1" w:themeFillTint="66"/>
          </w:tcPr>
          <w:p w:rsidR="0037617B" w:rsidRPr="0076233F" w:rsidRDefault="002A5830" w:rsidP="008E5FAC">
            <w:pPr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color w:val="auto"/>
                <w:sz w:val="20"/>
                <w:szCs w:val="20"/>
                <w:lang w:val="en-GB"/>
              </w:rPr>
              <w:t>Guidelines for</w:t>
            </w:r>
            <w:r w:rsidR="00AA5CBA" w:rsidRPr="0076233F">
              <w:rPr>
                <w:rFonts w:cstheme="minorHAnsi"/>
                <w:color w:val="auto"/>
                <w:sz w:val="20"/>
                <w:szCs w:val="20"/>
                <w:lang w:val="en-GB"/>
              </w:rPr>
              <w:t>…</w:t>
            </w:r>
          </w:p>
        </w:tc>
        <w:tc>
          <w:tcPr>
            <w:tcW w:w="183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DD6EE" w:themeFill="accent1" w:themeFillTint="66"/>
          </w:tcPr>
          <w:p w:rsidR="0037617B" w:rsidRPr="0076233F" w:rsidRDefault="00A751E1" w:rsidP="008E5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Relevant </w:t>
            </w:r>
            <w:r w:rsidR="0037617B" w:rsidRPr="0076233F">
              <w:rPr>
                <w:rFonts w:cstheme="minorHAnsi"/>
                <w:color w:val="auto"/>
                <w:sz w:val="20"/>
                <w:szCs w:val="20"/>
                <w:lang w:val="en-GB"/>
              </w:rPr>
              <w:t>Topics</w:t>
            </w:r>
          </w:p>
        </w:tc>
        <w:tc>
          <w:tcPr>
            <w:tcW w:w="197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DD6EE" w:themeFill="accent1" w:themeFillTint="66"/>
          </w:tcPr>
          <w:p w:rsidR="0037617B" w:rsidRPr="0076233F" w:rsidRDefault="0037617B" w:rsidP="008E5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color w:val="auto"/>
                <w:sz w:val="20"/>
                <w:szCs w:val="20"/>
                <w:lang w:val="en-GB"/>
              </w:rPr>
              <w:t>Reference</w:t>
            </w:r>
          </w:p>
        </w:tc>
      </w:tr>
      <w:tr w:rsidR="0037617B" w:rsidRPr="0076233F" w:rsidTr="0060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37617B" w:rsidP="008E5F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EMR and EHR Interfaces </w:t>
            </w:r>
            <w:r w:rsidRPr="0076233F">
              <w:rPr>
                <w:rFonts w:cstheme="minorHAnsi"/>
                <w:b w:val="0"/>
                <w:sz w:val="20"/>
                <w:szCs w:val="20"/>
                <w:lang w:val="en-GB"/>
              </w:rPr>
              <w:t>(focused on the diagnosis process and documentation)</w:t>
            </w:r>
          </w:p>
        </w:tc>
        <w:tc>
          <w:tcPr>
            <w:tcW w:w="1837" w:type="pct"/>
            <w:shd w:val="clear" w:color="auto" w:fill="auto"/>
          </w:tcPr>
          <w:p w:rsidR="0037617B" w:rsidRPr="0076233F" w:rsidRDefault="0037617B" w:rsidP="0037617B">
            <w:pPr>
              <w:pStyle w:val="Listenabsatz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Naturalness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Consistency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Preventing </w:t>
            </w:r>
            <w:r w:rsidR="0076233F" w:rsidRPr="0076233F">
              <w:rPr>
                <w:rFonts w:cstheme="minorHAnsi"/>
                <w:sz w:val="20"/>
                <w:szCs w:val="20"/>
                <w:lang w:val="en-GB"/>
              </w:rPr>
              <w:t>errors</w:t>
            </w:r>
          </w:p>
          <w:p w:rsidR="0037617B" w:rsidRPr="0076233F" w:rsidRDefault="00C35BE6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inimis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ing cognitive overload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Efficient interaction</w:t>
            </w:r>
          </w:p>
          <w:p w:rsidR="0037617B" w:rsidRPr="0076233F" w:rsidRDefault="0076233F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Forgiveness</w:t>
            </w:r>
            <w:r w:rsidR="009D23DA" w:rsidRPr="0076233F">
              <w:rPr>
                <w:rFonts w:cstheme="minorHAnsi"/>
                <w:sz w:val="20"/>
                <w:szCs w:val="20"/>
                <w:lang w:val="en-GB"/>
              </w:rPr>
              <w:t xml:space="preserve"> and f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eedback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Effective use of </w:t>
            </w:r>
            <w:r w:rsidR="0076233F" w:rsidRPr="0076233F">
              <w:rPr>
                <w:rFonts w:cstheme="minorHAnsi"/>
                <w:sz w:val="20"/>
                <w:szCs w:val="20"/>
                <w:lang w:val="en-GB"/>
              </w:rPr>
              <w:t>language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Effective information presentation</w:t>
            </w:r>
          </w:p>
          <w:p w:rsidR="0037617B" w:rsidRPr="0076233F" w:rsidRDefault="00C35BE6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stomis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ation</w:t>
            </w:r>
            <w:r w:rsidR="00A54196" w:rsidRPr="0076233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 xml:space="preserve">/ </w:t>
            </w:r>
            <w:r w:rsidR="0076233F" w:rsidRPr="0076233F">
              <w:rPr>
                <w:rFonts w:cstheme="minorHAnsi"/>
                <w:sz w:val="20"/>
                <w:szCs w:val="20"/>
                <w:lang w:val="en-GB"/>
              </w:rPr>
              <w:t>flexibility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:rsidR="0037617B" w:rsidRPr="0076233F" w:rsidRDefault="0037617B" w:rsidP="0037617B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Safety issues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8E5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35BE6">
              <w:rPr>
                <w:rFonts w:cstheme="minorHAnsi"/>
                <w:sz w:val="20"/>
                <w:szCs w:val="20"/>
                <w:lang w:val="en-GB"/>
              </w:rPr>
              <w:t>Zahabi</w:t>
            </w:r>
            <w:proofErr w:type="spell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C35BE6">
              <w:rPr>
                <w:rFonts w:cstheme="minorHAnsi"/>
                <w:sz w:val="20"/>
                <w:szCs w:val="20"/>
                <w:lang w:val="en-GB"/>
              </w:rPr>
              <w:t>Kaber</w:t>
            </w:r>
            <w:proofErr w:type="spell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 DB, </w:t>
            </w:r>
            <w:proofErr w:type="spellStart"/>
            <w:r w:rsidRPr="00C35BE6">
              <w:rPr>
                <w:rFonts w:cstheme="minorHAnsi"/>
                <w:sz w:val="20"/>
                <w:szCs w:val="20"/>
                <w:lang w:val="en-GB"/>
              </w:rPr>
              <w:t>Swangnetr</w:t>
            </w:r>
            <w:proofErr w:type="spell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 M. Usability and Safety in Electronic Medical Records Interface Design: A Review of Recent Literature and Guideline Formulation. Hum Factors. 2015 Aug</w:t>
            </w:r>
            <w:proofErr w:type="gramStart"/>
            <w:r w:rsidRPr="00C35BE6">
              <w:rPr>
                <w:rFonts w:cstheme="minorHAnsi"/>
                <w:sz w:val="20"/>
                <w:szCs w:val="20"/>
                <w:lang w:val="en-GB"/>
              </w:rPr>
              <w:t>;57</w:t>
            </w:r>
            <w:proofErr w:type="gram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(5):805-34. </w:t>
            </w:r>
            <w:proofErr w:type="spellStart"/>
            <w:proofErr w:type="gramStart"/>
            <w:r w:rsidRPr="00C35BE6">
              <w:rPr>
                <w:rFonts w:cstheme="minorHAnsi"/>
                <w:sz w:val="20"/>
                <w:szCs w:val="20"/>
                <w:lang w:val="en-GB"/>
              </w:rPr>
              <w:t>doi</w:t>
            </w:r>
            <w:proofErr w:type="spellEnd"/>
            <w:proofErr w:type="gram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: 10.1177/0018720815576827. </w:t>
            </w:r>
            <w:proofErr w:type="spellStart"/>
            <w:r w:rsidRPr="00C35BE6">
              <w:rPr>
                <w:rFonts w:cstheme="minorHAnsi"/>
                <w:sz w:val="20"/>
                <w:szCs w:val="20"/>
                <w:lang w:val="en-GB"/>
              </w:rPr>
              <w:t>Epub</w:t>
            </w:r>
            <w:proofErr w:type="spellEnd"/>
            <w:r w:rsidRPr="00C35BE6">
              <w:rPr>
                <w:rFonts w:cstheme="minorHAnsi"/>
                <w:sz w:val="20"/>
                <w:szCs w:val="20"/>
                <w:lang w:val="en-GB"/>
              </w:rPr>
              <w:t xml:space="preserve"> 2015 Mar 23. PMID: 25850118.</w:t>
            </w:r>
          </w:p>
        </w:tc>
      </w:tr>
      <w:tr w:rsidR="0037617B" w:rsidRPr="0076233F" w:rsidTr="006076C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9D23DA" w:rsidP="008E5F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Visual Information D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isplay</w:t>
            </w:r>
          </w:p>
        </w:tc>
        <w:tc>
          <w:tcPr>
            <w:tcW w:w="1837" w:type="pct"/>
            <w:shd w:val="clear" w:color="auto" w:fill="auto"/>
          </w:tcPr>
          <w:p w:rsidR="00E34325" w:rsidRPr="0076233F" w:rsidRDefault="00E34325" w:rsidP="00E34325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Arrangement and </w:t>
            </w:r>
            <w:r w:rsidR="0076233F" w:rsidRPr="0076233F">
              <w:rPr>
                <w:rFonts w:cstheme="minorHAnsi"/>
                <w:sz w:val="20"/>
                <w:szCs w:val="20"/>
                <w:lang w:val="en-GB"/>
              </w:rPr>
              <w:t>labelling</w:t>
            </w: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 of information</w:t>
            </w:r>
          </w:p>
          <w:p w:rsidR="00E34325" w:rsidRPr="0076233F" w:rsidRDefault="00E34325" w:rsidP="00E34325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Lists</w:t>
            </w:r>
          </w:p>
          <w:p w:rsidR="00E34325" w:rsidRPr="0076233F" w:rsidRDefault="00E34325" w:rsidP="00E34325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Tables</w:t>
            </w:r>
          </w:p>
          <w:p w:rsidR="0037617B" w:rsidRPr="0076233F" w:rsidRDefault="00E34325" w:rsidP="00E34325">
            <w:pPr>
              <w:pStyle w:val="Listenabsatz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Coding methods (graphical coding)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8E5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35BE6">
              <w:rPr>
                <w:rFonts w:cstheme="minorHAnsi"/>
                <w:sz w:val="20"/>
                <w:szCs w:val="20"/>
                <w:lang w:val="en-GB"/>
              </w:rPr>
              <w:t>International Organization for Standardization</w:t>
            </w:r>
            <w:bookmarkStart w:id="0" w:name="_GoBack"/>
            <w:bookmarkEnd w:id="0"/>
            <w:r w:rsidR="00A751E1" w:rsidRPr="0076233F">
              <w:rPr>
                <w:rFonts w:cstheme="minorHAnsi"/>
                <w:sz w:val="20"/>
                <w:szCs w:val="20"/>
                <w:lang w:val="en-GB"/>
              </w:rPr>
              <w:t xml:space="preserve">. DIN EN ISO 9241-125:2018-08. Ergonomics of human-system interaction - Part 125: Guidance on visual presentation of information (ISO 9241-125:2017); German version EN ISO 9241-125:2017. </w:t>
            </w:r>
          </w:p>
        </w:tc>
      </w:tr>
      <w:tr w:rsidR="0037617B" w:rsidRPr="0076233F" w:rsidTr="0060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9D23DA" w:rsidP="008E5F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Form D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ialogs</w:t>
            </w:r>
          </w:p>
        </w:tc>
        <w:tc>
          <w:tcPr>
            <w:tcW w:w="1837" w:type="pct"/>
            <w:shd w:val="clear" w:color="auto" w:fill="auto"/>
          </w:tcPr>
          <w:p w:rsidR="00E34325" w:rsidRPr="0076233F" w:rsidRDefault="00E34325" w:rsidP="00E34325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Layout</w:t>
            </w:r>
          </w:p>
          <w:p w:rsidR="00E34325" w:rsidRPr="0076233F" w:rsidRDefault="00E34325" w:rsidP="00E34325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Navigation and scrolling</w:t>
            </w:r>
          </w:p>
          <w:p w:rsidR="00E34325" w:rsidRPr="0076233F" w:rsidRDefault="00E34325" w:rsidP="00E34325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Interaction with the form</w:t>
            </w:r>
          </w:p>
          <w:p w:rsidR="0037617B" w:rsidRPr="0076233F" w:rsidRDefault="00E34325" w:rsidP="00E34325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Form elements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8E5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35BE6">
              <w:rPr>
                <w:rFonts w:cstheme="minorHAnsi"/>
                <w:sz w:val="20"/>
                <w:szCs w:val="20"/>
                <w:lang w:val="en-GB"/>
              </w:rPr>
              <w:t>International Organization for Standardization</w:t>
            </w:r>
            <w:r w:rsidR="00A751E1" w:rsidRPr="0076233F">
              <w:rPr>
                <w:rFonts w:cstheme="minorHAnsi"/>
                <w:sz w:val="20"/>
                <w:szCs w:val="20"/>
                <w:lang w:val="en-GB"/>
              </w:rPr>
              <w:t>. DIN EN ISO 9241-143:2012-06. Ergonomics of human-system interaction - Part 143: Forms (ISO 9241-143:2012); German version EN ISO 9241-143:2012.</w:t>
            </w:r>
          </w:p>
        </w:tc>
      </w:tr>
      <w:tr w:rsidR="0037617B" w:rsidRPr="0076233F" w:rsidTr="00607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37617B" w:rsidP="008E5F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V</w:t>
            </w:r>
            <w:r w:rsidR="009D23DA" w:rsidRPr="0076233F">
              <w:rPr>
                <w:rFonts w:cstheme="minorHAnsi"/>
                <w:sz w:val="20"/>
                <w:szCs w:val="20"/>
                <w:lang w:val="en-GB"/>
              </w:rPr>
              <w:t>isual User Interface E</w:t>
            </w:r>
            <w:r w:rsidRPr="0076233F">
              <w:rPr>
                <w:rFonts w:cstheme="minorHAnsi"/>
                <w:sz w:val="20"/>
                <w:szCs w:val="20"/>
                <w:lang w:val="en-GB"/>
              </w:rPr>
              <w:t>lements</w:t>
            </w:r>
          </w:p>
        </w:tc>
        <w:tc>
          <w:tcPr>
            <w:tcW w:w="1837" w:type="pct"/>
            <w:shd w:val="clear" w:color="auto" w:fill="auto"/>
          </w:tcPr>
          <w:p w:rsidR="0037617B" w:rsidRPr="0076233F" w:rsidRDefault="00A54196" w:rsidP="0037617B">
            <w:pPr>
              <w:pStyle w:val="Listenabsatz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D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escri</w:t>
            </w:r>
            <w:r w:rsidR="009D23DA" w:rsidRPr="0076233F">
              <w:rPr>
                <w:rFonts w:cstheme="minorHAnsi"/>
                <w:sz w:val="20"/>
                <w:szCs w:val="20"/>
                <w:lang w:val="en-GB"/>
              </w:rPr>
              <w:t>ption of when and how to use user interface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 xml:space="preserve"> elements</w:t>
            </w:r>
            <w:r w:rsidR="009D23DA" w:rsidRPr="0076233F">
              <w:rPr>
                <w:rFonts w:cstheme="minorHAnsi"/>
                <w:sz w:val="20"/>
                <w:szCs w:val="20"/>
                <w:lang w:val="en-GB"/>
              </w:rPr>
              <w:t>:</w:t>
            </w:r>
          </w:p>
          <w:p w:rsidR="00E34325" w:rsidRPr="0076233F" w:rsidRDefault="00E34325" w:rsidP="00E34325">
            <w:pPr>
              <w:pStyle w:val="Listenabsatz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Structuring elements (drop-down, menu, pop-up)</w:t>
            </w:r>
          </w:p>
          <w:p w:rsidR="00E34325" w:rsidRPr="0076233F" w:rsidRDefault="00E34325" w:rsidP="00E34325">
            <w:pPr>
              <w:pStyle w:val="Listenabsatz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Layout elements (tabs, window)</w:t>
            </w:r>
          </w:p>
          <w:p w:rsidR="005B4B48" w:rsidRPr="0076233F" w:rsidRDefault="00E34325" w:rsidP="00E34325">
            <w:pPr>
              <w:pStyle w:val="Listenabsatz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Interaction elements (slider, toolbar, tool-tip)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A75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35BE6">
              <w:rPr>
                <w:rFonts w:cstheme="minorHAnsi"/>
                <w:sz w:val="20"/>
                <w:szCs w:val="20"/>
                <w:lang w:val="en-GB"/>
              </w:rPr>
              <w:t>International Organization for Standardization</w:t>
            </w:r>
            <w:r w:rsidR="00A751E1" w:rsidRPr="0076233F">
              <w:rPr>
                <w:rFonts w:cstheme="minorHAnsi"/>
                <w:sz w:val="20"/>
                <w:szCs w:val="20"/>
                <w:lang w:val="en-GB"/>
              </w:rPr>
              <w:t>. DIN EN ISO 9241-161:2016-10. Ergonomics of human-system interaction - Part 161: Guidance on visual user-interface elements (ISO 9241-161:2016); German version EN ISO 9241-161:2016.</w:t>
            </w:r>
          </w:p>
        </w:tc>
      </w:tr>
      <w:tr w:rsidR="0037617B" w:rsidRPr="0076233F" w:rsidTr="0060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E34325" w:rsidP="008E5F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User I</w:t>
            </w:r>
            <w:r w:rsidR="0037617B" w:rsidRPr="0076233F">
              <w:rPr>
                <w:rFonts w:cstheme="minorHAnsi"/>
                <w:sz w:val="20"/>
                <w:szCs w:val="20"/>
                <w:lang w:val="en-GB"/>
              </w:rPr>
              <w:t>nterfaces for the World Wide Web</w:t>
            </w:r>
          </w:p>
        </w:tc>
        <w:tc>
          <w:tcPr>
            <w:tcW w:w="1837" w:type="pct"/>
            <w:shd w:val="clear" w:color="auto" w:fill="auto"/>
          </w:tcPr>
          <w:p w:rsidR="002A5830" w:rsidRPr="0076233F" w:rsidRDefault="002A5830" w:rsidP="002A583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Content concept</w:t>
            </w:r>
          </w:p>
          <w:p w:rsidR="002A5830" w:rsidRPr="0076233F" w:rsidRDefault="002A5830" w:rsidP="002A583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Navigation</w:t>
            </w:r>
          </w:p>
          <w:p w:rsidR="002A5830" w:rsidRPr="0076233F" w:rsidRDefault="002A5830" w:rsidP="002A583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Search</w:t>
            </w:r>
          </w:p>
          <w:p w:rsidR="002A5830" w:rsidRPr="0076233F" w:rsidRDefault="002A5830" w:rsidP="002A5830">
            <w:pPr>
              <w:pStyle w:val="Listenabsatz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Presentation of content</w:t>
            </w:r>
          </w:p>
          <w:p w:rsidR="0037617B" w:rsidRPr="0076233F" w:rsidRDefault="002A5830" w:rsidP="002A583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General design aspects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8E5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C35BE6">
              <w:rPr>
                <w:rFonts w:cstheme="minorHAnsi"/>
                <w:sz w:val="20"/>
                <w:szCs w:val="20"/>
                <w:lang w:val="en-GB"/>
              </w:rPr>
              <w:t>International Organization for Standardization</w:t>
            </w:r>
            <w:r w:rsidR="00A751E1" w:rsidRPr="0076233F">
              <w:rPr>
                <w:rFonts w:cstheme="minorHAnsi"/>
                <w:sz w:val="20"/>
                <w:szCs w:val="20"/>
                <w:lang w:val="en-GB"/>
              </w:rPr>
              <w:t xml:space="preserve">. DIN EN ISO 9241-151:2008-09. </w:t>
            </w:r>
            <w:r w:rsidRPr="00C35BE6">
              <w:rPr>
                <w:rFonts w:cstheme="minorHAnsi"/>
                <w:sz w:val="20"/>
                <w:szCs w:val="20"/>
                <w:lang w:val="en-GB"/>
              </w:rPr>
              <w:t>Ergonomics of human-system interaction - Part 151: Guidance on World Wide Web user interfaces (ISO 9241-151:2008); German version EN ISO 9241-151:2008</w:t>
            </w:r>
          </w:p>
        </w:tc>
      </w:tr>
      <w:tr w:rsidR="0037617B" w:rsidRPr="0076233F" w:rsidTr="00607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shd w:val="clear" w:color="auto" w:fill="auto"/>
          </w:tcPr>
          <w:p w:rsidR="0037617B" w:rsidRPr="0076233F" w:rsidRDefault="0037617B" w:rsidP="0072689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 xml:space="preserve">User-Oriented Security </w:t>
            </w:r>
            <w:r w:rsidR="00F843A3" w:rsidRPr="0076233F">
              <w:rPr>
                <w:rFonts w:cstheme="minorHAnsi"/>
                <w:sz w:val="20"/>
                <w:szCs w:val="20"/>
                <w:lang w:val="en-GB"/>
              </w:rPr>
              <w:t>for Telehealth Services &amp; Data P</w:t>
            </w:r>
            <w:r w:rsidRPr="0076233F">
              <w:rPr>
                <w:rFonts w:cstheme="minorHAnsi"/>
                <w:sz w:val="20"/>
                <w:szCs w:val="20"/>
                <w:lang w:val="en-GB"/>
              </w:rPr>
              <w:t>r</w:t>
            </w:r>
            <w:r w:rsidR="00726896" w:rsidRPr="0076233F">
              <w:rPr>
                <w:rFonts w:cstheme="minorHAnsi"/>
                <w:sz w:val="20"/>
                <w:szCs w:val="20"/>
                <w:lang w:val="en-GB"/>
              </w:rPr>
              <w:t>ivacy</w:t>
            </w:r>
            <w:r w:rsidR="00F843A3" w:rsidRPr="0076233F">
              <w:rPr>
                <w:rFonts w:cstheme="minorHAnsi"/>
                <w:sz w:val="20"/>
                <w:szCs w:val="20"/>
                <w:lang w:val="en-GB"/>
              </w:rPr>
              <w:t xml:space="preserve"> A</w:t>
            </w:r>
            <w:r w:rsidRPr="0076233F">
              <w:rPr>
                <w:rFonts w:cstheme="minorHAnsi"/>
                <w:sz w:val="20"/>
                <w:szCs w:val="20"/>
                <w:lang w:val="en-GB"/>
              </w:rPr>
              <w:t>spects</w:t>
            </w:r>
          </w:p>
        </w:tc>
        <w:tc>
          <w:tcPr>
            <w:tcW w:w="1837" w:type="pct"/>
            <w:shd w:val="clear" w:color="auto" w:fill="auto"/>
          </w:tcPr>
          <w:p w:rsidR="0037617B" w:rsidRPr="0076233F" w:rsidRDefault="00726896" w:rsidP="00726896">
            <w:pPr>
              <w:pStyle w:val="Listenabsatz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76233F">
              <w:rPr>
                <w:rFonts w:cstheme="minorHAnsi"/>
                <w:sz w:val="20"/>
                <w:szCs w:val="20"/>
                <w:lang w:val="en-GB"/>
              </w:rPr>
              <w:t>Requirements for telehealth services to maximize the perception of security and privacy by users</w:t>
            </w:r>
          </w:p>
        </w:tc>
        <w:tc>
          <w:tcPr>
            <w:tcW w:w="1973" w:type="pct"/>
            <w:shd w:val="clear" w:color="auto" w:fill="auto"/>
          </w:tcPr>
          <w:p w:rsidR="0037617B" w:rsidRPr="0076233F" w:rsidRDefault="00C35BE6" w:rsidP="008E5FAC">
            <w:pPr>
              <w:pStyle w:val="StandardWeb"/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ga-</w:t>
            </w:r>
            <w:proofErr w:type="spell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arbas</w:t>
            </w:r>
            <w:proofErr w:type="spell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oane</w:t>
            </w:r>
            <w:proofErr w:type="spell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, Pau I. Characterization of User-</w:t>
            </w:r>
            <w:proofErr w:type="spell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ed</w:t>
            </w:r>
            <w:proofErr w:type="spell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ecurity in Telehealth Services. </w:t>
            </w:r>
            <w:proofErr w:type="spell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</w:t>
            </w:r>
            <w:proofErr w:type="spell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J Environ Res Public Health. 2019 Feb 26</w:t>
            </w:r>
            <w:proofErr w:type="gram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16</w:t>
            </w:r>
            <w:proofErr w:type="gram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5):693. </w:t>
            </w:r>
            <w:proofErr w:type="spellStart"/>
            <w:proofErr w:type="gramStart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i</w:t>
            </w:r>
            <w:proofErr w:type="spellEnd"/>
            <w:proofErr w:type="gramEnd"/>
            <w:r w:rsidRPr="00C35BE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10.3390/ijerph16050693. PMID: 30813642; PMCID: PMC6427719.</w:t>
            </w:r>
          </w:p>
        </w:tc>
      </w:tr>
    </w:tbl>
    <w:p w:rsidR="006076C0" w:rsidRPr="00AA5CBA" w:rsidRDefault="00E544BC" w:rsidP="00E34325">
      <w:pPr>
        <w:rPr>
          <w:lang w:val="en-US"/>
        </w:rPr>
      </w:pPr>
      <w:r>
        <w:rPr>
          <w:b/>
          <w:lang w:val="en-US"/>
        </w:rPr>
        <w:t>Appendix 4.</w:t>
      </w:r>
      <w:r w:rsidR="005765AB">
        <w:rPr>
          <w:lang w:val="en-US"/>
        </w:rPr>
        <w:t xml:space="preserve"> Usability guideline c</w:t>
      </w:r>
      <w:r w:rsidR="006076C0">
        <w:rPr>
          <w:lang w:val="en-US"/>
        </w:rPr>
        <w:t>ollection</w:t>
      </w:r>
      <w:r>
        <w:rPr>
          <w:lang w:val="en-US"/>
        </w:rPr>
        <w:t>.</w:t>
      </w:r>
    </w:p>
    <w:sectPr w:rsidR="006076C0" w:rsidRPr="00AA5CBA" w:rsidSect="003761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311A"/>
    <w:multiLevelType w:val="hybridMultilevel"/>
    <w:tmpl w:val="C9F2D5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87290"/>
    <w:multiLevelType w:val="hybridMultilevel"/>
    <w:tmpl w:val="B9FEED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2518AA"/>
    <w:multiLevelType w:val="hybridMultilevel"/>
    <w:tmpl w:val="0B807E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DD20D7"/>
    <w:multiLevelType w:val="hybridMultilevel"/>
    <w:tmpl w:val="1D1E89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436078"/>
    <w:multiLevelType w:val="hybridMultilevel"/>
    <w:tmpl w:val="7436DFF8"/>
    <w:lvl w:ilvl="0" w:tplc="C1568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" w15:restartNumberingAfterBreak="0">
    <w:nsid w:val="4F040AFA"/>
    <w:multiLevelType w:val="hybridMultilevel"/>
    <w:tmpl w:val="205CB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662A95"/>
    <w:multiLevelType w:val="hybridMultilevel"/>
    <w:tmpl w:val="80466178"/>
    <w:lvl w:ilvl="0" w:tplc="C1568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" w15:restartNumberingAfterBreak="0">
    <w:nsid w:val="553C3809"/>
    <w:multiLevelType w:val="hybridMultilevel"/>
    <w:tmpl w:val="F9A00B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614B53"/>
    <w:multiLevelType w:val="hybridMultilevel"/>
    <w:tmpl w:val="CCBC0580"/>
    <w:lvl w:ilvl="0" w:tplc="C156852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9" w15:restartNumberingAfterBreak="0">
    <w:nsid w:val="5AE30274"/>
    <w:multiLevelType w:val="hybridMultilevel"/>
    <w:tmpl w:val="32DC8B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3"/>
  </w:num>
  <w:num w:numId="5">
    <w:abstractNumId w:val="9"/>
  </w:num>
  <w:num w:numId="6">
    <w:abstractNumId w:val="0"/>
  </w:num>
  <w:num w:numId="7">
    <w:abstractNumId w:val="1"/>
  </w:num>
  <w:num w:numId="8">
    <w:abstractNumId w:val="6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7B"/>
    <w:rsid w:val="002A5830"/>
    <w:rsid w:val="0037617B"/>
    <w:rsid w:val="005765AB"/>
    <w:rsid w:val="005B4B48"/>
    <w:rsid w:val="005D79B6"/>
    <w:rsid w:val="006076C0"/>
    <w:rsid w:val="00726896"/>
    <w:rsid w:val="0076233F"/>
    <w:rsid w:val="009D23DA"/>
    <w:rsid w:val="00A54196"/>
    <w:rsid w:val="00A751E1"/>
    <w:rsid w:val="00AA5CBA"/>
    <w:rsid w:val="00C35BE6"/>
    <w:rsid w:val="00CC18DE"/>
    <w:rsid w:val="00DA6E77"/>
    <w:rsid w:val="00E34325"/>
    <w:rsid w:val="00E36895"/>
    <w:rsid w:val="00E544BC"/>
    <w:rsid w:val="00F833AF"/>
    <w:rsid w:val="00F8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86144"/>
  <w15:chartTrackingRefBased/>
  <w15:docId w15:val="{8F9F9698-CBB8-48C6-B694-9E911852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61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617B"/>
    <w:pPr>
      <w:ind w:left="720"/>
      <w:contextualSpacing/>
    </w:pPr>
  </w:style>
  <w:style w:type="table" w:styleId="Gitternetztabelle4Akzent1">
    <w:name w:val="Grid Table 4 Accent 1"/>
    <w:basedOn w:val="NormaleTabelle"/>
    <w:uiPriority w:val="49"/>
    <w:rsid w:val="003761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StandardWeb">
    <w:name w:val="Normal (Web)"/>
    <w:basedOn w:val="Standard"/>
    <w:uiPriority w:val="99"/>
    <w:unhideWhenUsed/>
    <w:rsid w:val="00376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table" w:styleId="Tabellenraster">
    <w:name w:val="Table Grid"/>
    <w:basedOn w:val="NormaleTabelle"/>
    <w:uiPriority w:val="39"/>
    <w:rsid w:val="005D7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lik, Maria</dc:creator>
  <cp:keywords/>
  <dc:description/>
  <cp:lastModifiedBy>Sedlmayr, Brita</cp:lastModifiedBy>
  <cp:revision>11</cp:revision>
  <cp:lastPrinted>2022-07-13T14:44:00Z</cp:lastPrinted>
  <dcterms:created xsi:type="dcterms:W3CDTF">2022-02-21T10:01:00Z</dcterms:created>
  <dcterms:modified xsi:type="dcterms:W3CDTF">2022-07-13T14:48:00Z</dcterms:modified>
</cp:coreProperties>
</file>